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E9" w:rsidRPr="0063628B" w:rsidRDefault="00C11CE9" w:rsidP="00C11CE9">
      <w:pPr>
        <w:rPr>
          <w:b/>
          <w:sz w:val="24"/>
          <w:szCs w:val="24"/>
        </w:rPr>
      </w:pPr>
      <w:r w:rsidRPr="0063628B">
        <w:rPr>
          <w:b/>
          <w:sz w:val="24"/>
          <w:szCs w:val="24"/>
        </w:rPr>
        <w:t xml:space="preserve">Table S4.  </w:t>
      </w:r>
      <w:r w:rsidRPr="0072048D">
        <w:rPr>
          <w:sz w:val="24"/>
          <w:szCs w:val="24"/>
        </w:rPr>
        <w:t xml:space="preserve">Logistic model parameters, wherein median values and standard deviations are taken from the 36 </w:t>
      </w:r>
      <w:r w:rsidR="0072048D">
        <w:rPr>
          <w:sz w:val="24"/>
          <w:szCs w:val="24"/>
        </w:rPr>
        <w:t>LOOCV estimates</w:t>
      </w:r>
    </w:p>
    <w:tbl>
      <w:tblPr>
        <w:tblStyle w:val="LightList"/>
        <w:tblW w:w="5000" w:type="pct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11CE9" w:rsidRPr="00F21EF9" w:rsidTr="0044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β</w:t>
            </w:r>
            <w:r w:rsidRPr="00F21EF9">
              <w:rPr>
                <w:rFonts w:eastAsia="Times New Roman"/>
                <w:b w:val="0"/>
                <w:vertAlign w:val="subscript"/>
              </w:rPr>
              <w:t>0</w:t>
            </w:r>
            <w:r w:rsidRPr="00F21EF9">
              <w:rPr>
                <w:rFonts w:eastAsia="Times New Roman"/>
                <w:b w:val="0"/>
              </w:rPr>
              <w:t xml:space="preserve"> (Intercept)</w:t>
            </w:r>
          </w:p>
        </w:tc>
        <w:tc>
          <w:tcPr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β</w:t>
            </w:r>
            <w:r w:rsidRPr="00F21EF9">
              <w:rPr>
                <w:rFonts w:eastAsia="Times New Roman"/>
                <w:b w:val="0"/>
                <w:vertAlign w:val="subscript"/>
              </w:rPr>
              <w:t>1</w:t>
            </w:r>
            <w:r w:rsidRPr="00F21EF9">
              <w:rPr>
                <w:rFonts w:eastAsia="Times New Roman"/>
                <w:b w:val="0"/>
              </w:rPr>
              <w:t xml:space="preserve"> (CDKNIB)</w:t>
            </w:r>
          </w:p>
        </w:tc>
        <w:tc>
          <w:tcPr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β</w:t>
            </w:r>
            <w:r w:rsidRPr="00F21EF9">
              <w:rPr>
                <w:rFonts w:eastAsia="Times New Roman"/>
                <w:b w:val="0"/>
                <w:vertAlign w:val="subscript"/>
              </w:rPr>
              <w:t>2</w:t>
            </w:r>
            <w:r w:rsidRPr="00F21EF9">
              <w:rPr>
                <w:rFonts w:eastAsia="Times New Roman"/>
                <w:b w:val="0"/>
              </w:rPr>
              <w:t xml:space="preserve"> (EGFR)</w:t>
            </w:r>
          </w:p>
        </w:tc>
        <w:tc>
          <w:tcPr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β</w:t>
            </w:r>
            <w:r w:rsidRPr="00F21EF9">
              <w:rPr>
                <w:rFonts w:eastAsia="Times New Roman"/>
                <w:b w:val="0"/>
                <w:vertAlign w:val="subscript"/>
              </w:rPr>
              <w:t>3</w:t>
            </w:r>
            <w:r w:rsidRPr="00F21EF9">
              <w:rPr>
                <w:rFonts w:eastAsia="Times New Roman"/>
                <w:b w:val="0"/>
              </w:rPr>
              <w:t xml:space="preserve"> (ERBB3b)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jc w:val="center"/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1.678 ± 0.191</w:t>
            </w:r>
          </w:p>
        </w:tc>
        <w:tc>
          <w:tcPr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-01.43×10</w:t>
            </w:r>
            <w:r w:rsidRPr="00F21EF9">
              <w:rPr>
                <w:rFonts w:eastAsia="Times New Roman"/>
                <w:vertAlign w:val="superscript"/>
              </w:rPr>
              <w:t>-3</w:t>
            </w:r>
            <w:r w:rsidRPr="00F21EF9">
              <w:rPr>
                <w:rFonts w:eastAsia="Times New Roman"/>
              </w:rPr>
              <w:t xml:space="preserve"> ± 3.78×10</w:t>
            </w:r>
            <w:r w:rsidRPr="00F21EF9">
              <w:rPr>
                <w:rFonts w:eastAsia="Times New Roman"/>
                <w:vertAlign w:val="superscript"/>
              </w:rPr>
              <w:t>-4</w:t>
            </w:r>
          </w:p>
        </w:tc>
        <w:tc>
          <w:tcPr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2.53×10</w:t>
            </w:r>
            <w:r w:rsidRPr="00F21EF9">
              <w:rPr>
                <w:rFonts w:eastAsia="Times New Roman"/>
                <w:vertAlign w:val="superscript"/>
              </w:rPr>
              <w:t>-4</w:t>
            </w:r>
            <w:r w:rsidRPr="00F21EF9">
              <w:rPr>
                <w:rFonts w:eastAsia="Times New Roman"/>
              </w:rPr>
              <w:t xml:space="preserve"> ± 3.72×10</w:t>
            </w:r>
            <w:r w:rsidRPr="00F21EF9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1250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-3.42×10</w:t>
            </w:r>
            <w:r w:rsidRPr="00F21EF9">
              <w:rPr>
                <w:rFonts w:eastAsia="Times New Roman"/>
                <w:vertAlign w:val="superscript"/>
              </w:rPr>
              <w:t>-3</w:t>
            </w:r>
            <w:r w:rsidRPr="00F21EF9">
              <w:rPr>
                <w:rFonts w:eastAsia="Times New Roman"/>
              </w:rPr>
              <w:t xml:space="preserve"> ± 4.39×10</w:t>
            </w:r>
            <w:r w:rsidRPr="00F21EF9">
              <w:rPr>
                <w:rFonts w:eastAsia="Times New Roman"/>
                <w:vertAlign w:val="superscript"/>
              </w:rPr>
              <w:t>-4</w:t>
            </w:r>
          </w:p>
        </w:tc>
      </w:tr>
    </w:tbl>
    <w:p w:rsidR="00C11CE9" w:rsidRDefault="00C11CE9" w:rsidP="00C11CE9">
      <w:pPr>
        <w:rPr>
          <w:b/>
        </w:rPr>
      </w:pPr>
      <w:bookmarkStart w:id="0" w:name="_GoBack"/>
      <w:bookmarkEnd w:id="0"/>
    </w:p>
    <w:sectPr w:rsidR="00C11CE9" w:rsidSect="00DB0F63">
      <w:head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048" w:rsidRDefault="00767048">
      <w:r>
        <w:separator/>
      </w:r>
    </w:p>
  </w:endnote>
  <w:endnote w:type="continuationSeparator" w:id="0">
    <w:p w:rsidR="00767048" w:rsidRDefault="00767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048" w:rsidRDefault="00767048">
      <w:r>
        <w:separator/>
      </w:r>
    </w:p>
  </w:footnote>
  <w:footnote w:type="continuationSeparator" w:id="0">
    <w:p w:rsidR="00767048" w:rsidRDefault="007670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2622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5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0F63" w:rsidRDefault="00DB0F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6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1AD" w:rsidRDefault="00767048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E9"/>
    <w:rsid w:val="000022ED"/>
    <w:rsid w:val="00050EB3"/>
    <w:rsid w:val="00085E6F"/>
    <w:rsid w:val="000B2AAF"/>
    <w:rsid w:val="00231099"/>
    <w:rsid w:val="002B7BB6"/>
    <w:rsid w:val="003B6FA3"/>
    <w:rsid w:val="003C3305"/>
    <w:rsid w:val="003C5DE2"/>
    <w:rsid w:val="0041146B"/>
    <w:rsid w:val="004B55B9"/>
    <w:rsid w:val="00576481"/>
    <w:rsid w:val="005869DF"/>
    <w:rsid w:val="00595337"/>
    <w:rsid w:val="006601DE"/>
    <w:rsid w:val="0069579F"/>
    <w:rsid w:val="00696920"/>
    <w:rsid w:val="0072048D"/>
    <w:rsid w:val="00767048"/>
    <w:rsid w:val="008248AD"/>
    <w:rsid w:val="0085542D"/>
    <w:rsid w:val="008F7C0B"/>
    <w:rsid w:val="009504C5"/>
    <w:rsid w:val="00AC59F4"/>
    <w:rsid w:val="00B15918"/>
    <w:rsid w:val="00B82425"/>
    <w:rsid w:val="00BF6913"/>
    <w:rsid w:val="00C11CE9"/>
    <w:rsid w:val="00CF0DD1"/>
    <w:rsid w:val="00D35B32"/>
    <w:rsid w:val="00DA41CF"/>
    <w:rsid w:val="00DB0F63"/>
    <w:rsid w:val="00E3626C"/>
    <w:rsid w:val="00EB76B3"/>
    <w:rsid w:val="00F06C25"/>
    <w:rsid w:val="00F16986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358B13-B503-4C8C-85A5-86AE6D5F0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rouac</dc:creator>
  <cp:lastModifiedBy>Jinyan Du</cp:lastModifiedBy>
  <cp:revision>2</cp:revision>
  <cp:lastPrinted>2015-03-03T22:58:00Z</cp:lastPrinted>
  <dcterms:created xsi:type="dcterms:W3CDTF">2016-03-10T17:31:00Z</dcterms:created>
  <dcterms:modified xsi:type="dcterms:W3CDTF">2016-03-10T17:31:00Z</dcterms:modified>
</cp:coreProperties>
</file>